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A823C" w14:textId="4D080EE4" w:rsidR="0059127B" w:rsidRPr="0059127B" w:rsidRDefault="00654E8F" w:rsidP="00F5034E">
      <w:pPr>
        <w:pStyle w:val="SupplementaryMaterial"/>
      </w:pPr>
      <w:r w:rsidRPr="001549D3">
        <w:t>Supplementary Material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396"/>
        <w:gridCol w:w="1516"/>
        <w:gridCol w:w="1516"/>
        <w:gridCol w:w="1396"/>
      </w:tblGrid>
      <w:tr w:rsidR="00F5034E" w:rsidRPr="00F5034E" w14:paraId="29699BF2" w14:textId="77777777" w:rsidTr="00377D0F">
        <w:trPr>
          <w:trHeight w:val="1276"/>
        </w:trPr>
        <w:tc>
          <w:tcPr>
            <w:tcW w:w="879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0C75089" w14:textId="6B7FB6D6" w:rsidR="00F5034E" w:rsidRPr="00F5034E" w:rsidRDefault="00CB7DD1" w:rsidP="00CB7DD1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upplementary Table 2</w:t>
            </w:r>
            <w:bookmarkStart w:id="0" w:name="_GoBack"/>
            <w:bookmarkEnd w:id="0"/>
            <w:r w:rsidR="00F5034E" w:rsidRPr="00F5034E">
              <w:rPr>
                <w:rFonts w:eastAsia="Calibri" w:cs="Times New Roman"/>
              </w:rPr>
              <w:t xml:space="preserve">. Change in boat velocity for a change in predictor variables of two within-crew standard deviations with adjustment for power output in the four boat classes. Data are mean (%), </w:t>
            </w:r>
            <w:r w:rsidR="00F5034E" w:rsidRPr="00F5034E">
              <w:rPr>
                <w:rFonts w:eastAsia="Calibri" w:cs="Times New Roman"/>
                <w:color w:val="000000"/>
              </w:rPr>
              <w:sym w:font="Symbol" w:char="F0B1"/>
            </w:r>
            <w:r w:rsidR="00F5034E" w:rsidRPr="00F5034E">
              <w:rPr>
                <w:rFonts w:eastAsia="Calibri" w:cs="Times New Roman"/>
              </w:rPr>
              <w:t>90% compatibility limits, with observed magnitude and p values for non-inferiority and non-superiority tests (p</w:t>
            </w:r>
            <w:r w:rsidR="00F5034E" w:rsidRPr="00F5034E">
              <w:rPr>
                <w:rFonts w:eastAsia="Calibri" w:cs="Times New Roman"/>
                <w:vertAlign w:val="subscript"/>
              </w:rPr>
              <w:t>–</w:t>
            </w:r>
            <w:r w:rsidR="00F5034E" w:rsidRPr="00F5034E">
              <w:rPr>
                <w:rFonts w:eastAsia="Calibri" w:cs="Times New Roman"/>
              </w:rPr>
              <w:t>/p</w:t>
            </w:r>
            <w:r w:rsidR="00F5034E" w:rsidRPr="00F5034E">
              <w:rPr>
                <w:rFonts w:eastAsia="Calibri" w:cs="Times New Roman"/>
                <w:vertAlign w:val="subscript"/>
              </w:rPr>
              <w:t>+</w:t>
            </w:r>
            <w:r w:rsidR="00F5034E" w:rsidRPr="00F5034E">
              <w:rPr>
                <w:rFonts w:eastAsia="Calibri" w:cs="Times New Roman"/>
              </w:rPr>
              <w:t>).</w:t>
            </w:r>
          </w:p>
        </w:tc>
      </w:tr>
      <w:tr w:rsidR="00F5034E" w:rsidRPr="00F5034E" w14:paraId="5E45F7BF" w14:textId="77777777" w:rsidTr="00377D0F">
        <w:trPr>
          <w:trHeight w:val="274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05646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AA09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M1x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F563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W1x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B268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M2-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25C9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W2-</w:t>
            </w:r>
          </w:p>
        </w:tc>
      </w:tr>
      <w:tr w:rsidR="00F5034E" w:rsidRPr="00F5034E" w14:paraId="197A034F" w14:textId="77777777" w:rsidTr="00377D0F">
        <w:trPr>
          <w:trHeight w:val="414"/>
        </w:trPr>
        <w:tc>
          <w:tcPr>
            <w:tcW w:w="8796" w:type="dxa"/>
            <w:gridSpan w:val="5"/>
            <w:shd w:val="clear" w:color="auto" w:fill="auto"/>
            <w:vAlign w:val="center"/>
          </w:tcPr>
          <w:p w14:paraId="3D3E48C2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b/>
              </w:rPr>
              <w:t>Time and velocity variables</w:t>
            </w:r>
          </w:p>
        </w:tc>
      </w:tr>
      <w:tr w:rsidR="00F5034E" w:rsidRPr="00F5034E" w14:paraId="1B519C60" w14:textId="77777777" w:rsidTr="00377D0F">
        <w:tc>
          <w:tcPr>
            <w:tcW w:w="2972" w:type="dxa"/>
            <w:shd w:val="clear" w:color="auto" w:fill="auto"/>
            <w:vAlign w:val="center"/>
          </w:tcPr>
          <w:p w14:paraId="78DDB674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Stroke rat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AD684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2.5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3;</w:t>
            </w:r>
          </w:p>
          <w:p w14:paraId="5386CB4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</w:t>
            </w:r>
          </w:p>
          <w:p w14:paraId="753242E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02/0.9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43C9FE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2.1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8;</w:t>
            </w:r>
          </w:p>
          <w:p w14:paraId="44CE7B8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4066403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&lt;0.001/0.998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DB9503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3.5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4;</w:t>
            </w:r>
          </w:p>
          <w:p w14:paraId="39476BE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*</w:t>
            </w:r>
          </w:p>
          <w:p w14:paraId="04045F6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&lt;0.001/&gt;0.99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6CCD95F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2.5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0;</w:t>
            </w:r>
          </w:p>
          <w:p w14:paraId="6BBBDB0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*</w:t>
            </w:r>
          </w:p>
          <w:p w14:paraId="20CE099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01/0.997</w:t>
            </w:r>
          </w:p>
        </w:tc>
      </w:tr>
      <w:tr w:rsidR="00F5034E" w:rsidRPr="00F5034E" w14:paraId="2E739D38" w14:textId="77777777" w:rsidTr="00377D0F">
        <w:tc>
          <w:tcPr>
            <w:tcW w:w="2972" w:type="dxa"/>
            <w:shd w:val="clear" w:color="auto" w:fill="auto"/>
            <w:vAlign w:val="center"/>
          </w:tcPr>
          <w:p w14:paraId="24E8D828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Within-stroke velocity rang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B942B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4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4; </w:t>
            </w:r>
          </w:p>
          <w:p w14:paraId="4541F5B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*</w:t>
            </w:r>
          </w:p>
          <w:p w14:paraId="0E7C825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01/0.67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9A2008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0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6; </w:t>
            </w:r>
          </w:p>
          <w:p w14:paraId="36FC081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7DCF8FF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16/0.22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ED3756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1.5; </w:t>
            </w:r>
          </w:p>
          <w:p w14:paraId="314C264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</w:t>
            </w:r>
          </w:p>
          <w:p w14:paraId="5164F8D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14/0.4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AB066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1.1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8; </w:t>
            </w:r>
          </w:p>
          <w:p w14:paraId="212277E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mod**</w:t>
            </w:r>
          </w:p>
          <w:p w14:paraId="425E15B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01/0.95</w:t>
            </w:r>
          </w:p>
        </w:tc>
      </w:tr>
      <w:tr w:rsidR="00F5034E" w:rsidRPr="00F5034E" w14:paraId="4518ACCD" w14:textId="77777777" w:rsidTr="00377D0F">
        <w:tc>
          <w:tcPr>
            <w:tcW w:w="2972" w:type="dxa"/>
            <w:shd w:val="clear" w:color="auto" w:fill="auto"/>
            <w:vAlign w:val="center"/>
          </w:tcPr>
          <w:p w14:paraId="2463265E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Time from catch to minimum velocity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AC3A06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6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8;</w:t>
            </w:r>
          </w:p>
          <w:p w14:paraId="0DECF7A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</w:p>
          <w:p w14:paraId="56E61EB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73/0.0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534D97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4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4;</w:t>
            </w:r>
          </w:p>
          <w:p w14:paraId="6786E67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3D45682F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63/0.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ABAA8F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1.1;</w:t>
            </w:r>
          </w:p>
          <w:p w14:paraId="55F0058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</w:t>
            </w:r>
          </w:p>
          <w:p w14:paraId="7411266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55/0.0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0FAD16C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4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5;</w:t>
            </w:r>
          </w:p>
          <w:p w14:paraId="4141094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</w:p>
          <w:p w14:paraId="770CE77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75/0.04</w:t>
            </w:r>
          </w:p>
        </w:tc>
      </w:tr>
      <w:tr w:rsidR="00F5034E" w:rsidRPr="00F5034E" w14:paraId="784B1B5F" w14:textId="77777777" w:rsidTr="00377D0F">
        <w:tc>
          <w:tcPr>
            <w:tcW w:w="2972" w:type="dxa"/>
            <w:shd w:val="clear" w:color="auto" w:fill="auto"/>
            <w:vAlign w:val="center"/>
          </w:tcPr>
          <w:p w14:paraId="5EAA15F4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Distance per strok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E19178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2.7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1;</w:t>
            </w:r>
          </w:p>
          <w:p w14:paraId="63A90A8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*</w:t>
            </w:r>
          </w:p>
          <w:p w14:paraId="6705F7D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&lt;0.001/0.99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B01FDA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2.3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2;</w:t>
            </w:r>
          </w:p>
          <w:p w14:paraId="466C9D8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4FE3FDD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02/0.9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88CF01F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2.1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2.8;</w:t>
            </w:r>
          </w:p>
          <w:p w14:paraId="51E4D41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large</w:t>
            </w:r>
          </w:p>
          <w:p w14:paraId="52AA4A4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6/0.9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F1702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1.5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1.1;</w:t>
            </w:r>
          </w:p>
          <w:p w14:paraId="6E68252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color w:val="000000"/>
              </w:rPr>
              <w:t>***</w:t>
            </w:r>
          </w:p>
          <w:p w14:paraId="2C66A16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1/0.96</w:t>
            </w:r>
          </w:p>
        </w:tc>
      </w:tr>
      <w:tr w:rsidR="00F5034E" w:rsidRPr="00F5034E" w14:paraId="0A9CD4A4" w14:textId="77777777" w:rsidTr="00377D0F">
        <w:trPr>
          <w:trHeight w:val="385"/>
        </w:trPr>
        <w:tc>
          <w:tcPr>
            <w:tcW w:w="8796" w:type="dxa"/>
            <w:gridSpan w:val="5"/>
            <w:shd w:val="clear" w:color="auto" w:fill="auto"/>
            <w:vAlign w:val="center"/>
          </w:tcPr>
          <w:p w14:paraId="746610BB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b/>
              </w:rPr>
              <w:t>Force variables</w:t>
            </w:r>
          </w:p>
        </w:tc>
      </w:tr>
      <w:tr w:rsidR="00F5034E" w:rsidRPr="00F5034E" w14:paraId="3F986DFE" w14:textId="77777777" w:rsidTr="00377D0F">
        <w:tc>
          <w:tcPr>
            <w:tcW w:w="2972" w:type="dxa"/>
            <w:shd w:val="clear" w:color="auto" w:fill="auto"/>
            <w:vAlign w:val="center"/>
          </w:tcPr>
          <w:p w14:paraId="3D96510C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Mean forc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AB01F6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3.0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4;</w:t>
            </w:r>
          </w:p>
          <w:p w14:paraId="61B1E81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*</w:t>
            </w:r>
          </w:p>
          <w:p w14:paraId="0122B31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998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B3D84A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4.1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2;</w:t>
            </w:r>
          </w:p>
          <w:p w14:paraId="7216A17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F5034E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F5034E">
              <w:rPr>
                <w:rFonts w:eastAsia="Calibri" w:cs="Times New Roman"/>
                <w:b/>
                <w:color w:val="000000"/>
              </w:rPr>
              <w:t>****</w:t>
            </w:r>
          </w:p>
          <w:p w14:paraId="693DD47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999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40CEDA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4.9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4;</w:t>
            </w:r>
          </w:p>
          <w:p w14:paraId="7F06661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proofErr w:type="gramStart"/>
            <w:r w:rsidRPr="00F5034E">
              <w:rPr>
                <w:rFonts w:eastAsia="Calibri" w:cs="Times New Roman"/>
                <w:b/>
                <w:color w:val="000000"/>
              </w:rPr>
              <w:t>e.large</w:t>
            </w:r>
            <w:proofErr w:type="spellEnd"/>
            <w:proofErr w:type="gramEnd"/>
            <w:r w:rsidRPr="00F5034E">
              <w:rPr>
                <w:rFonts w:eastAsia="Calibri" w:cs="Times New Roman"/>
                <w:b/>
                <w:color w:val="000000"/>
              </w:rPr>
              <w:t>***</w:t>
            </w:r>
          </w:p>
          <w:p w14:paraId="3386E68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998/&lt;0.00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945C99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3.7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2.7;</w:t>
            </w:r>
          </w:p>
          <w:p w14:paraId="655380D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color w:val="000000"/>
              </w:rPr>
              <w:t>***</w:t>
            </w:r>
          </w:p>
          <w:p w14:paraId="4F81BF6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94/0.01</w:t>
            </w:r>
          </w:p>
        </w:tc>
      </w:tr>
      <w:tr w:rsidR="00F5034E" w:rsidRPr="00F5034E" w14:paraId="39CA0C7A" w14:textId="77777777" w:rsidTr="00377D0F">
        <w:tc>
          <w:tcPr>
            <w:tcW w:w="2972" w:type="dxa"/>
            <w:shd w:val="clear" w:color="auto" w:fill="auto"/>
            <w:vAlign w:val="center"/>
          </w:tcPr>
          <w:p w14:paraId="55C07D1E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Peak forc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48CCB8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2.2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9;</w:t>
            </w:r>
          </w:p>
          <w:p w14:paraId="3869D06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4E6C62F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995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F1CB6D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2.5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7;</w:t>
            </w:r>
          </w:p>
          <w:p w14:paraId="7B9FBA5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*</w:t>
            </w:r>
          </w:p>
          <w:p w14:paraId="39BC59B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sz w:val="22"/>
              </w:rPr>
              <w:t>&gt;0.999/&g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9CAD80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3.8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2.0;</w:t>
            </w:r>
          </w:p>
          <w:p w14:paraId="45CDC1B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color w:val="000000"/>
              </w:rPr>
              <w:t>***</w:t>
            </w:r>
          </w:p>
          <w:p w14:paraId="018D15B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sz w:val="22"/>
              </w:rPr>
              <w:t>0.98/0.009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C86187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3.0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1.8;</w:t>
            </w:r>
          </w:p>
          <w:p w14:paraId="5F648B8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F5034E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F5034E">
              <w:rPr>
                <w:rFonts w:eastAsia="Calibri" w:cs="Times New Roman"/>
                <w:b/>
                <w:color w:val="000000"/>
              </w:rPr>
              <w:t>***</w:t>
            </w:r>
          </w:p>
          <w:p w14:paraId="2F49B5A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sz w:val="22"/>
              </w:rPr>
              <w:t>0.99/0.004</w:t>
            </w:r>
          </w:p>
        </w:tc>
      </w:tr>
      <w:tr w:rsidR="00F5034E" w:rsidRPr="00F5034E" w14:paraId="2B7426CF" w14:textId="77777777" w:rsidTr="00377D0F">
        <w:tc>
          <w:tcPr>
            <w:tcW w:w="2972" w:type="dxa"/>
            <w:shd w:val="clear" w:color="auto" w:fill="auto"/>
            <w:vAlign w:val="center"/>
          </w:tcPr>
          <w:p w14:paraId="174D6B21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Rate of force development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0139D6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4;</w:t>
            </w:r>
          </w:p>
          <w:p w14:paraId="5B8ACFD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775426E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46/0.006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2651D7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2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2;</w:t>
            </w:r>
          </w:p>
          <w:p w14:paraId="2C277AC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trivial</w:t>
            </w:r>
            <w:r w:rsidRPr="00F5034E">
              <w:rPr>
                <w:rFonts w:eastAsia="Calibri" w:cs="Times New Roman"/>
                <w:b/>
                <w:color w:val="000000"/>
                <w:vertAlign w:val="superscript"/>
              </w:rPr>
              <w:t>00</w:t>
            </w:r>
          </w:p>
          <w:p w14:paraId="019EE2F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23/0.002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4775E51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1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6;</w:t>
            </w:r>
          </w:p>
          <w:p w14:paraId="10E16DA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333898F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22/0.1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D518B9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5;</w:t>
            </w:r>
          </w:p>
          <w:p w14:paraId="5C64A80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1C8EC04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2/0.10</w:t>
            </w:r>
          </w:p>
        </w:tc>
      </w:tr>
      <w:tr w:rsidR="00F5034E" w:rsidRPr="00F5034E" w14:paraId="72AE4D77" w14:textId="77777777" w:rsidTr="00377D0F">
        <w:tc>
          <w:tcPr>
            <w:tcW w:w="2972" w:type="dxa"/>
            <w:shd w:val="clear" w:color="auto" w:fill="auto"/>
            <w:vAlign w:val="center"/>
          </w:tcPr>
          <w:p w14:paraId="2201AF10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 xml:space="preserve">Time to peak force from the catch 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5A5C6D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5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33C8F6C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3FAFE24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91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98850D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5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5D918DBC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small***</w:t>
            </w:r>
          </w:p>
          <w:p w14:paraId="33F7526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sz w:val="22"/>
              </w:rPr>
              <w:t>0.99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220B22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6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5; </w:t>
            </w:r>
          </w:p>
          <w:p w14:paraId="2B5F444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*</w:t>
            </w:r>
          </w:p>
          <w:p w14:paraId="00CA536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79/0.0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EE251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1.1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6; </w:t>
            </w:r>
          </w:p>
          <w:p w14:paraId="0712475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634895F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98/0.001</w:t>
            </w:r>
          </w:p>
        </w:tc>
      </w:tr>
      <w:tr w:rsidR="00F5034E" w:rsidRPr="00F5034E" w14:paraId="1A3C5086" w14:textId="77777777" w:rsidTr="00377D0F">
        <w:tc>
          <w:tcPr>
            <w:tcW w:w="2972" w:type="dxa"/>
            <w:shd w:val="clear" w:color="auto" w:fill="auto"/>
            <w:vAlign w:val="center"/>
          </w:tcPr>
          <w:p w14:paraId="23DED088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Mean to peak force ratio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5F2C67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3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3DB409D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small*</w:t>
            </w:r>
            <w:r w:rsidRPr="00F5034E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3EEA2B5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sz w:val="22"/>
              </w:rPr>
              <w:t>0.44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88D5ED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2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227CBE8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trivial</w:t>
            </w:r>
            <w:r w:rsidRPr="00F5034E">
              <w:rPr>
                <w:rFonts w:eastAsia="Calibri" w:cs="Times New Roman"/>
                <w:b/>
                <w:color w:val="000000"/>
                <w:vertAlign w:val="superscript"/>
              </w:rPr>
              <w:t>00</w:t>
            </w:r>
          </w:p>
          <w:p w14:paraId="26A5A85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F5034E">
              <w:rPr>
                <w:rFonts w:eastAsia="Calibri" w:cs="Times New Roman"/>
                <w:sz w:val="22"/>
              </w:rPr>
              <w:t>0.14/0.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C37078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2; </w:t>
            </w:r>
          </w:p>
          <w:p w14:paraId="26280F7F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69E74BF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highlight w:val="yellow"/>
              </w:rPr>
            </w:pPr>
            <w:r w:rsidRPr="00F5034E">
              <w:rPr>
                <w:rFonts w:eastAsia="Calibri" w:cs="Times New Roman"/>
                <w:sz w:val="22"/>
              </w:rPr>
              <w:t>0.49/0.00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5ADC0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4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4; </w:t>
            </w:r>
          </w:p>
          <w:p w14:paraId="5DB7344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585D9C2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65/0.09</w:t>
            </w:r>
          </w:p>
        </w:tc>
      </w:tr>
      <w:tr w:rsidR="00F5034E" w:rsidRPr="00F5034E" w14:paraId="666D78A3" w14:textId="77777777" w:rsidTr="00377D0F">
        <w:tc>
          <w:tcPr>
            <w:tcW w:w="2972" w:type="dxa"/>
            <w:shd w:val="clear" w:color="auto" w:fill="auto"/>
            <w:vAlign w:val="center"/>
          </w:tcPr>
          <w:p w14:paraId="16E9DBAE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Peak force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49D622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0.1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44CA3D2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trivial</w:t>
            </w:r>
            <w:r w:rsidRPr="00F5034E">
              <w:rPr>
                <w:rFonts w:eastAsia="Calibri" w:cs="Times New Roman"/>
                <w:b/>
                <w:vertAlign w:val="superscript"/>
              </w:rPr>
              <w:t>00</w:t>
            </w:r>
          </w:p>
          <w:p w14:paraId="1D986DE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002/0.12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BBD69B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1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2C8CBAA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trivial</w:t>
            </w:r>
            <w:r w:rsidRPr="00F5034E">
              <w:rPr>
                <w:rFonts w:eastAsia="Calibri" w:cs="Times New Roman"/>
                <w:b/>
                <w:vertAlign w:val="superscript"/>
              </w:rPr>
              <w:t>000</w:t>
            </w:r>
          </w:p>
          <w:p w14:paraId="2DE0EB7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02/0.00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8B6DFF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4; </w:t>
            </w:r>
          </w:p>
          <w:p w14:paraId="0ABA0FF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1F037AC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43/0.0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38919E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4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1DB379F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small*</w:t>
            </w:r>
            <w:r w:rsidRPr="00F5034E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095A409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67/0.001</w:t>
            </w:r>
          </w:p>
        </w:tc>
      </w:tr>
      <w:tr w:rsidR="00F5034E" w:rsidRPr="00F5034E" w14:paraId="47191D76" w14:textId="77777777" w:rsidTr="00377D0F">
        <w:trPr>
          <w:trHeight w:val="434"/>
        </w:trPr>
        <w:tc>
          <w:tcPr>
            <w:tcW w:w="8796" w:type="dxa"/>
            <w:gridSpan w:val="5"/>
            <w:shd w:val="clear" w:color="auto" w:fill="auto"/>
            <w:vAlign w:val="center"/>
          </w:tcPr>
          <w:p w14:paraId="10B9E87F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b/>
              </w:rPr>
              <w:t>Oar angle variables</w:t>
            </w:r>
          </w:p>
        </w:tc>
      </w:tr>
      <w:tr w:rsidR="00F5034E" w:rsidRPr="00F5034E" w14:paraId="0C060ADD" w14:textId="77777777" w:rsidTr="00377D0F">
        <w:tc>
          <w:tcPr>
            <w:tcW w:w="2972" w:type="dxa"/>
            <w:shd w:val="clear" w:color="auto" w:fill="auto"/>
            <w:vAlign w:val="center"/>
          </w:tcPr>
          <w:p w14:paraId="298C2317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lastRenderedPageBreak/>
              <w:t>Catch sli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02B006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1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3;</w:t>
            </w:r>
          </w:p>
          <w:p w14:paraId="0CBC0BA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2516AB2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2/0.1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1B1D27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2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3;</w:t>
            </w:r>
          </w:p>
          <w:p w14:paraId="4DE3730F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29C1F0A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06/0.2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038EC5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2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2;</w:t>
            </w:r>
          </w:p>
          <w:p w14:paraId="72D0752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trivial</w:t>
            </w:r>
            <w:r w:rsidRPr="00F5034E">
              <w:rPr>
                <w:rFonts w:eastAsia="Calibri" w:cs="Times New Roman"/>
                <w:b/>
                <w:color w:val="000000"/>
                <w:vertAlign w:val="superscript"/>
              </w:rPr>
              <w:t>00</w:t>
            </w:r>
          </w:p>
          <w:p w14:paraId="422AB94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24/0.00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C1197B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2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2;</w:t>
            </w:r>
          </w:p>
          <w:p w14:paraId="49F5AADC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70A8851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24/0.005</w:t>
            </w:r>
          </w:p>
        </w:tc>
      </w:tr>
      <w:tr w:rsidR="00F5034E" w:rsidRPr="00F5034E" w14:paraId="6A71DAC1" w14:textId="77777777" w:rsidTr="00377D0F">
        <w:tc>
          <w:tcPr>
            <w:tcW w:w="2972" w:type="dxa"/>
            <w:shd w:val="clear" w:color="auto" w:fill="auto"/>
            <w:vAlign w:val="center"/>
          </w:tcPr>
          <w:p w14:paraId="5EDB758F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Finish slip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439CE6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1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2;</w:t>
            </w:r>
          </w:p>
          <w:p w14:paraId="58B0555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7FC75B4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6/0.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E0576C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0.1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>0.2;</w:t>
            </w:r>
          </w:p>
          <w:p w14:paraId="52A99A5C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trivial</w:t>
            </w:r>
            <w:r w:rsidRPr="00F5034E">
              <w:rPr>
                <w:rFonts w:eastAsia="Calibri" w:cs="Times New Roman"/>
                <w:b/>
                <w:color w:val="000000"/>
                <w:vertAlign w:val="superscript"/>
              </w:rPr>
              <w:t>00</w:t>
            </w:r>
          </w:p>
          <w:p w14:paraId="4F93A9D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004/0.06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EE8797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0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5;</w:t>
            </w:r>
          </w:p>
          <w:p w14:paraId="6787F56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65DEA5A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10/0.1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8679DF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3;</w:t>
            </w:r>
          </w:p>
          <w:p w14:paraId="26FE374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019C764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54/0.006</w:t>
            </w:r>
          </w:p>
        </w:tc>
      </w:tr>
      <w:tr w:rsidR="00F5034E" w:rsidRPr="00F5034E" w14:paraId="30A606B9" w14:textId="77777777" w:rsidTr="00377D0F">
        <w:tc>
          <w:tcPr>
            <w:tcW w:w="2972" w:type="dxa"/>
            <w:shd w:val="clear" w:color="auto" w:fill="auto"/>
            <w:vAlign w:val="center"/>
          </w:tcPr>
          <w:p w14:paraId="2CE205F7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Finish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60BB09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</w:rPr>
              <w:t>-0.4</w:t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3982853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F5034E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5F3D92A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F5034E">
              <w:rPr>
                <w:rFonts w:eastAsia="Calibri" w:cs="Times New Roman"/>
                <w:sz w:val="22"/>
              </w:rPr>
              <w:t>0.84/&lt;0.0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82F09CC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2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3; </w:t>
            </w:r>
          </w:p>
          <w:p w14:paraId="1F97B2C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  <w:r w:rsidRPr="00F5034E">
              <w:rPr>
                <w:rFonts w:eastAsia="Calibri" w:cs="Times New Roman"/>
                <w:color w:val="000000"/>
              </w:rPr>
              <w:t>*</w:t>
            </w:r>
          </w:p>
          <w:p w14:paraId="19B128D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34/0.01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C78D00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6; </w:t>
            </w:r>
          </w:p>
          <w:p w14:paraId="01D20D3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</w:t>
            </w:r>
          </w:p>
          <w:p w14:paraId="7251BAF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46/0.0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47D7FB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1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1.0; </w:t>
            </w:r>
          </w:p>
          <w:p w14:paraId="1D99DAC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326A3CAA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38/0.20</w:t>
            </w:r>
          </w:p>
        </w:tc>
      </w:tr>
      <w:tr w:rsidR="00F5034E" w:rsidRPr="00F5034E" w14:paraId="6FF0C596" w14:textId="77777777" w:rsidTr="00377D0F">
        <w:tc>
          <w:tcPr>
            <w:tcW w:w="2972" w:type="dxa"/>
            <w:shd w:val="clear" w:color="auto" w:fill="auto"/>
            <w:vAlign w:val="center"/>
          </w:tcPr>
          <w:p w14:paraId="6C5CAD30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Arc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6CFD4E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4;</w:t>
            </w:r>
          </w:p>
          <w:p w14:paraId="023E5E5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2DB63AF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50/0.009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4301369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0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3;</w:t>
            </w:r>
          </w:p>
          <w:p w14:paraId="2098A21D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1A900928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03/0.07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2BBF61C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0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0.5;</w:t>
            </w:r>
          </w:p>
          <w:p w14:paraId="1FDD5AF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09F700C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11/0.1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3E4DC34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2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>1.0;</w:t>
            </w:r>
          </w:p>
          <w:p w14:paraId="5DE0ACE7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0F55F6F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F5034E">
              <w:rPr>
                <w:rFonts w:eastAsia="Calibri" w:cs="Times New Roman"/>
                <w:color w:val="000000"/>
                <w:sz w:val="22"/>
              </w:rPr>
              <w:t>0.18/0.40</w:t>
            </w:r>
          </w:p>
        </w:tc>
      </w:tr>
      <w:tr w:rsidR="00F5034E" w:rsidRPr="00F5034E" w14:paraId="673A72CA" w14:textId="77777777" w:rsidTr="00377D0F">
        <w:tc>
          <w:tcPr>
            <w:tcW w:w="2972" w:type="dxa"/>
            <w:shd w:val="clear" w:color="auto" w:fill="auto"/>
            <w:vAlign w:val="center"/>
          </w:tcPr>
          <w:p w14:paraId="02D8F37F" w14:textId="77777777" w:rsidR="00F5034E" w:rsidRPr="00F5034E" w:rsidRDefault="00F5034E" w:rsidP="00F5034E">
            <w:pPr>
              <w:spacing w:before="0" w:after="0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Catch angle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802071B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0.0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5; </w:t>
            </w:r>
          </w:p>
          <w:p w14:paraId="60D78AF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47FA6B9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14/0.15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CFE3521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3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4; </w:t>
            </w:r>
          </w:p>
          <w:p w14:paraId="6F49127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*</w:t>
            </w:r>
            <w:r w:rsidRPr="00F5034E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6155892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50/0.007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297AE8F2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6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2; </w:t>
            </w:r>
          </w:p>
          <w:p w14:paraId="6B474E99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small</w:t>
            </w:r>
          </w:p>
          <w:p w14:paraId="299F36C0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72/0.1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C041E45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</w:rPr>
              <w:t>-0.2</w:t>
            </w:r>
            <w:r w:rsidRPr="00F5034E">
              <w:rPr>
                <w:rFonts w:eastAsia="Calibri" w:cs="Times New Roman"/>
                <w:color w:val="000000"/>
              </w:rPr>
              <w:t xml:space="preserve">, </w:t>
            </w:r>
            <w:r w:rsidRPr="00F5034E">
              <w:rPr>
                <w:rFonts w:eastAsia="Calibri" w:cs="Times New Roman"/>
                <w:color w:val="000000"/>
              </w:rPr>
              <w:sym w:font="Symbol" w:char="F0B1"/>
            </w:r>
            <w:r w:rsidRPr="00F5034E">
              <w:rPr>
                <w:rFonts w:eastAsia="Calibri" w:cs="Times New Roman"/>
                <w:color w:val="000000"/>
              </w:rPr>
              <w:t xml:space="preserve">0.5; </w:t>
            </w:r>
          </w:p>
          <w:p w14:paraId="250A1196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F5034E">
              <w:rPr>
                <w:rFonts w:eastAsia="Calibri" w:cs="Times New Roman"/>
                <w:color w:val="000000"/>
              </w:rPr>
              <w:t>trivial</w:t>
            </w:r>
          </w:p>
          <w:p w14:paraId="0E517D23" w14:textId="77777777" w:rsidR="00F5034E" w:rsidRPr="00F5034E" w:rsidRDefault="00F5034E" w:rsidP="00F5034E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  <w:sz w:val="22"/>
              </w:rPr>
              <w:t>0.33/0.06</w:t>
            </w:r>
          </w:p>
        </w:tc>
      </w:tr>
      <w:tr w:rsidR="00F5034E" w:rsidRPr="00F5034E" w14:paraId="11353FAF" w14:textId="77777777" w:rsidTr="00377D0F">
        <w:trPr>
          <w:trHeight w:val="4383"/>
        </w:trPr>
        <w:tc>
          <w:tcPr>
            <w:tcW w:w="879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2AFBC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M1x, men’s single scull; W1x, women’s single scull; M2-, men’s coxless pairs; W2- women’s coxless pairs.</w:t>
            </w:r>
          </w:p>
          <w:p w14:paraId="272C9EE8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Number of crews: 10, 8, 3 and 6 respectively.</w:t>
            </w:r>
          </w:p>
          <w:p w14:paraId="75D8FB6D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Number of races: 17, 13, 5, 12 respectively.</w:t>
            </w:r>
          </w:p>
          <w:p w14:paraId="203279F0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Scale of magnitudes: &lt;0.3%, trivial; 0.3-0.9%, small; 0.9-1.6%, moderate (mod); 1.6-2.5%, large; 2.5-4.1%, very large (</w:t>
            </w:r>
            <w:proofErr w:type="spellStart"/>
            <w:proofErr w:type="gramStart"/>
            <w:r w:rsidRPr="00F5034E">
              <w:rPr>
                <w:rFonts w:eastAsia="Calibri" w:cs="Times New Roman"/>
              </w:rPr>
              <w:t>v.large</w:t>
            </w:r>
            <w:proofErr w:type="spellEnd"/>
            <w:proofErr w:type="gramEnd"/>
            <w:r w:rsidRPr="00F5034E">
              <w:rPr>
                <w:rFonts w:eastAsia="Calibri" w:cs="Times New Roman"/>
              </w:rPr>
              <w:t>); &gt;4.1%, extremely large (</w:t>
            </w:r>
            <w:proofErr w:type="spellStart"/>
            <w:r w:rsidRPr="00F5034E">
              <w:rPr>
                <w:rFonts w:eastAsia="Calibri" w:cs="Times New Roman"/>
              </w:rPr>
              <w:t>e.large</w:t>
            </w:r>
            <w:proofErr w:type="spellEnd"/>
            <w:r w:rsidRPr="00F5034E">
              <w:rPr>
                <w:rFonts w:eastAsia="Calibri" w:cs="Times New Roman"/>
              </w:rPr>
              <w:t xml:space="preserve">). </w:t>
            </w:r>
          </w:p>
          <w:p w14:paraId="4B7CB10C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 xml:space="preserve">Reference-Bayesian likelihoods of substantial change: *possibly; **likely; ***very likely, ****most likely. </w:t>
            </w:r>
          </w:p>
          <w:p w14:paraId="09A0F06E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>*** and **** indicate rejection of the non-superiority or non-inferiority hypothesis (</w:t>
            </w:r>
            <w:proofErr w:type="spellStart"/>
            <w:r w:rsidRPr="00F5034E">
              <w:rPr>
                <w:rFonts w:eastAsia="Calibri" w:cs="Times New Roman"/>
              </w:rPr>
              <w:t>p</w:t>
            </w:r>
            <w:r w:rsidRPr="00F5034E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F5034E">
              <w:rPr>
                <w:rFonts w:eastAsia="Calibri" w:cs="Times New Roman"/>
                <w:vertAlign w:val="subscript"/>
              </w:rPr>
              <w:t>-</w:t>
            </w:r>
            <w:r w:rsidRPr="00F5034E">
              <w:rPr>
                <w:rFonts w:eastAsia="Calibri" w:cs="Times New Roman"/>
              </w:rPr>
              <w:t xml:space="preserve"> or </w:t>
            </w:r>
            <w:proofErr w:type="spellStart"/>
            <w:r w:rsidRPr="00F5034E">
              <w:rPr>
                <w:rFonts w:eastAsia="Calibri" w:cs="Times New Roman"/>
              </w:rPr>
              <w:t>p</w:t>
            </w:r>
            <w:r w:rsidRPr="00F5034E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F5034E">
              <w:rPr>
                <w:rFonts w:eastAsia="Calibri" w:cs="Times New Roman"/>
                <w:vertAlign w:val="subscript"/>
              </w:rPr>
              <w:t>+</w:t>
            </w:r>
            <w:r w:rsidRPr="00F5034E">
              <w:rPr>
                <w:rFonts w:eastAsia="Calibri" w:cs="Times New Roman"/>
              </w:rPr>
              <w:t xml:space="preserve"> &lt;0.05 and &lt;0.005 respectively).</w:t>
            </w:r>
          </w:p>
          <w:p w14:paraId="7E3461FB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 xml:space="preserve">Reference-Bayesian likelihoods of trivial change: </w:t>
            </w:r>
            <w:r w:rsidRPr="00F5034E">
              <w:rPr>
                <w:rFonts w:eastAsia="Calibri" w:cs="Times New Roman"/>
                <w:vertAlign w:val="superscript"/>
              </w:rPr>
              <w:t>0</w:t>
            </w:r>
            <w:r w:rsidRPr="00F5034E">
              <w:rPr>
                <w:rFonts w:eastAsia="Calibri" w:cs="Times New Roman"/>
              </w:rPr>
              <w:t xml:space="preserve">possibly; </w:t>
            </w:r>
            <w:r w:rsidRPr="00F5034E">
              <w:rPr>
                <w:rFonts w:eastAsia="Calibri" w:cs="Times New Roman"/>
                <w:vertAlign w:val="superscript"/>
              </w:rPr>
              <w:t>00</w:t>
            </w:r>
            <w:r w:rsidRPr="00F5034E">
              <w:rPr>
                <w:rFonts w:eastAsia="Calibri" w:cs="Times New Roman"/>
              </w:rPr>
              <w:t xml:space="preserve">likely; </w:t>
            </w:r>
            <w:r w:rsidRPr="00F5034E">
              <w:rPr>
                <w:rFonts w:eastAsia="Calibri" w:cs="Times New Roman"/>
                <w:vertAlign w:val="superscript"/>
              </w:rPr>
              <w:t>000</w:t>
            </w:r>
            <w:r w:rsidRPr="00F5034E">
              <w:rPr>
                <w:rFonts w:eastAsia="Calibri" w:cs="Times New Roman"/>
              </w:rPr>
              <w:t xml:space="preserve">very likely, </w:t>
            </w:r>
            <w:r w:rsidRPr="00F5034E">
              <w:rPr>
                <w:rFonts w:eastAsia="Calibri" w:cs="Times New Roman"/>
                <w:vertAlign w:val="superscript"/>
              </w:rPr>
              <w:t>0000</w:t>
            </w:r>
            <w:r w:rsidRPr="00F5034E">
              <w:rPr>
                <w:rFonts w:eastAsia="Calibri" w:cs="Times New Roman"/>
              </w:rPr>
              <w:t>most likely.</w:t>
            </w:r>
          </w:p>
          <w:p w14:paraId="3A9FD8F7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F5034E">
              <w:rPr>
                <w:rFonts w:eastAsia="Calibri" w:cs="Times New Roman"/>
              </w:rPr>
              <w:t xml:space="preserve">Likelihoods are not shown for effects with inadequate precision at the 90% level (failure to reject any hypotheses: p&gt;0.05).  </w:t>
            </w:r>
          </w:p>
          <w:p w14:paraId="21533C19" w14:textId="77777777" w:rsidR="00F5034E" w:rsidRPr="00F5034E" w:rsidRDefault="00F5034E" w:rsidP="00F5034E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F5034E">
              <w:rPr>
                <w:rFonts w:eastAsia="Calibri" w:cs="Times New Roman"/>
              </w:rPr>
              <w:t xml:space="preserve">Effects in </w:t>
            </w:r>
            <w:r w:rsidRPr="00F5034E">
              <w:rPr>
                <w:rFonts w:eastAsia="Calibri" w:cs="Times New Roman"/>
                <w:b/>
              </w:rPr>
              <w:t>bold</w:t>
            </w:r>
            <w:r w:rsidRPr="00F5034E">
              <w:rPr>
                <w:rFonts w:eastAsia="Calibri" w:cs="Times New Roman"/>
              </w:rPr>
              <w:t xml:space="preserve"> have adequate precision at the 99% level (p&lt;0.005)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8A1F0" w14:textId="77777777" w:rsidR="00F350E1" w:rsidRDefault="00F350E1" w:rsidP="00117666">
      <w:pPr>
        <w:spacing w:after="0"/>
      </w:pPr>
      <w:r>
        <w:separator/>
      </w:r>
    </w:p>
  </w:endnote>
  <w:endnote w:type="continuationSeparator" w:id="0">
    <w:p w14:paraId="6E16E155" w14:textId="77777777" w:rsidR="00F350E1" w:rsidRDefault="00F350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89BB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7D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89BB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7D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7CF4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03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7CF4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03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8E0AB" w14:textId="77777777" w:rsidR="00F350E1" w:rsidRDefault="00F350E1" w:rsidP="00117666">
      <w:pPr>
        <w:spacing w:after="0"/>
      </w:pPr>
      <w:r>
        <w:separator/>
      </w:r>
    </w:p>
  </w:footnote>
  <w:footnote w:type="continuationSeparator" w:id="0">
    <w:p w14:paraId="53B60895" w14:textId="77777777" w:rsidR="00F350E1" w:rsidRDefault="00F350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2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09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DD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50E1"/>
    <w:rsid w:val="00F46900"/>
    <w:rsid w:val="00F5034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912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034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B74796-2327-41FD-A666-1A7E8EA32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Holt</cp:lastModifiedBy>
  <cp:revision>2</cp:revision>
  <cp:lastPrinted>2013-10-03T12:51:00Z</cp:lastPrinted>
  <dcterms:created xsi:type="dcterms:W3CDTF">2020-11-20T07:14:00Z</dcterms:created>
  <dcterms:modified xsi:type="dcterms:W3CDTF">2020-11-20T07:14:00Z</dcterms:modified>
</cp:coreProperties>
</file>